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53A4E" w14:textId="77777777" w:rsidR="00285D21" w:rsidRDefault="00285D21" w:rsidP="00285D21">
      <w:pPr>
        <w:pStyle w:val="MSHpreferred"/>
      </w:pPr>
      <w:r>
        <w:rPr>
          <w:b/>
        </w:rPr>
        <w:t>Table S1</w:t>
      </w:r>
    </w:p>
    <w:p w14:paraId="3DAA6388" w14:textId="77777777" w:rsidR="00285D21" w:rsidRDefault="00285D21" w:rsidP="00285D21">
      <w:pPr>
        <w:pStyle w:val="MSHpreferred"/>
      </w:pPr>
      <w:r>
        <w:t xml:space="preserve">Full listing of data collection variables determined </w:t>
      </w:r>
      <w:r>
        <w:rPr>
          <w:i/>
        </w:rPr>
        <w:t>a priori</w:t>
      </w:r>
      <w:r>
        <w:t xml:space="preserve"> from clinical experience, sorted alphabetically.</w:t>
      </w:r>
    </w:p>
    <w:p w14:paraId="25B6D3F5" w14:textId="31206D7B" w:rsidR="00724117" w:rsidRDefault="00724117" w:rsidP="009E78E9">
      <w:pPr>
        <w:pStyle w:val="MSHpreferred"/>
      </w:pPr>
      <w:bookmarkStart w:id="0" w:name="_GoBack"/>
      <w:bookmarkEnd w:id="0"/>
    </w:p>
    <w:tbl>
      <w:tblPr>
        <w:tblW w:w="9445" w:type="dxa"/>
        <w:tblLook w:val="04A0" w:firstRow="1" w:lastRow="0" w:firstColumn="1" w:lastColumn="0" w:noHBand="0" w:noVBand="1"/>
      </w:tblPr>
      <w:tblGrid>
        <w:gridCol w:w="9445"/>
      </w:tblGrid>
      <w:tr w:rsidR="009E78E9" w:rsidRPr="00BE1053" w14:paraId="7DE7F376" w14:textId="77777777" w:rsidTr="001930D9">
        <w:trPr>
          <w:trHeight w:val="47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1997F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BE1053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Table S1: Full List of Variables Specified prior to Data Collection</w:t>
            </w:r>
          </w:p>
        </w:tc>
      </w:tr>
      <w:tr w:rsidR="009E78E9" w:rsidRPr="00BE1053" w14:paraId="672A3F83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3E52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Age of patient at time of admission</w:t>
            </w:r>
          </w:p>
        </w:tc>
      </w:tr>
      <w:tr w:rsidR="009E78E9" w:rsidRPr="00BE1053" w14:paraId="7C6CB60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36F9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Age of patient at time of initial ICI administration</w:t>
            </w:r>
          </w:p>
        </w:tc>
      </w:tr>
      <w:tr w:rsidR="009E78E9" w:rsidRPr="00BE1053" w14:paraId="2E01C255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FA03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Antibiotics within one month of admission</w:t>
            </w:r>
          </w:p>
        </w:tc>
      </w:tr>
      <w:tr w:rsidR="009E78E9" w:rsidRPr="00BE1053" w14:paraId="6930B61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90FD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Antibiotics within three months of admission</w:t>
            </w:r>
          </w:p>
        </w:tc>
      </w:tr>
      <w:tr w:rsidR="009E78E9" w:rsidRPr="00BE1053" w14:paraId="11FE8CC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58EA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CTCAE grade at admission</w:t>
            </w:r>
          </w:p>
        </w:tc>
      </w:tr>
      <w:tr w:rsidR="009E78E9" w:rsidRPr="00BE1053" w14:paraId="38CC6C7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AE47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ate of admission</w:t>
            </w:r>
          </w:p>
        </w:tc>
      </w:tr>
      <w:tr w:rsidR="009E78E9" w:rsidRPr="00BE1053" w14:paraId="24A0F92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A288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ate of birth</w:t>
            </w:r>
          </w:p>
        </w:tc>
      </w:tr>
      <w:tr w:rsidR="009E78E9" w:rsidRPr="00BE1053" w14:paraId="292BC93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3965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ate of condition worsening while inpatient, if any</w:t>
            </w:r>
          </w:p>
        </w:tc>
      </w:tr>
      <w:tr w:rsidR="009E78E9" w:rsidRPr="00BE1053" w14:paraId="38D61BF3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350F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ate of discharge</w:t>
            </w:r>
          </w:p>
        </w:tc>
      </w:tr>
      <w:tr w:rsidR="009E78E9" w:rsidRPr="00BE1053" w14:paraId="2460E8D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B1BA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ate of infliximab administration</w:t>
            </w:r>
          </w:p>
        </w:tc>
      </w:tr>
      <w:tr w:rsidR="009E78E9" w:rsidRPr="00BE1053" w14:paraId="4BB9C24D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0DCF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ate of last known MGH healthcare contact</w:t>
            </w:r>
          </w:p>
        </w:tc>
      </w:tr>
      <w:tr w:rsidR="009E78E9" w:rsidRPr="00BE1053" w14:paraId="69C47B1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FE44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ate of symptom onset</w:t>
            </w:r>
          </w:p>
        </w:tc>
      </w:tr>
      <w:tr w:rsidR="009E78E9" w:rsidRPr="00BE1053" w14:paraId="5B6A021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3D7C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eceased vs. alive</w:t>
            </w:r>
          </w:p>
        </w:tc>
      </w:tr>
      <w:tr w:rsidR="009E78E9" w:rsidRPr="00BE1053" w14:paraId="72BB8885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F6F3F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estination of discharge</w:t>
            </w:r>
          </w:p>
        </w:tc>
      </w:tr>
      <w:tr w:rsidR="009E78E9" w:rsidRPr="00BE1053" w14:paraId="5684A6E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13ED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FJV Disease Group</w:t>
            </w:r>
          </w:p>
        </w:tc>
      </w:tr>
      <w:tr w:rsidR="009E78E9" w:rsidRPr="00BE1053" w14:paraId="66AE3E03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4D6B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ose of alternative second-line immunosuppressive agent</w:t>
            </w:r>
          </w:p>
        </w:tc>
      </w:tr>
      <w:tr w:rsidR="009E78E9" w:rsidRPr="00BE1053" w14:paraId="709EFB1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DEBE1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ose of corticosteroids patient was taking upon admission</w:t>
            </w:r>
          </w:p>
        </w:tc>
      </w:tr>
      <w:tr w:rsidR="009E78E9" w:rsidRPr="00BE1053" w14:paraId="4B2A9DEB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29D5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uration of alternative second-line immunosuppressive agent</w:t>
            </w:r>
          </w:p>
        </w:tc>
      </w:tr>
      <w:tr w:rsidR="009E78E9" w:rsidRPr="00BE1053" w14:paraId="3DE4DEF8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92A9F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uration of inpatient methylprednisolone regimen</w:t>
            </w:r>
          </w:p>
        </w:tc>
      </w:tr>
      <w:tr w:rsidR="009E78E9" w:rsidRPr="00BE1053" w14:paraId="184F8B1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A955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Duration of prednisolone regimen started inpatient</w:t>
            </w:r>
          </w:p>
        </w:tc>
      </w:tr>
      <w:tr w:rsidR="009E78E9" w:rsidRPr="00BE1053" w14:paraId="35681D82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6AC9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ECOG performance status: at admission</w:t>
            </w:r>
          </w:p>
        </w:tc>
      </w:tr>
      <w:tr w:rsidR="009E78E9" w:rsidRPr="00BE1053" w14:paraId="30DEEBFF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0D95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ECOG performance status: at initial ICI administration</w:t>
            </w:r>
          </w:p>
        </w:tc>
      </w:tr>
      <w:tr w:rsidR="009E78E9" w:rsidRPr="00BE1053" w14:paraId="572CFD0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0662F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Endoscopy, lower: findings</w:t>
            </w:r>
          </w:p>
        </w:tc>
      </w:tr>
      <w:tr w:rsidR="009E78E9" w:rsidRPr="00BE1053" w14:paraId="6D339F9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3DB5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Endoscopy, lower: locations examined</w:t>
            </w:r>
          </w:p>
        </w:tc>
      </w:tr>
      <w:tr w:rsidR="009E78E9" w:rsidRPr="00BE1053" w14:paraId="2972B8C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DE97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Endoscopy, upper: findings</w:t>
            </w:r>
          </w:p>
        </w:tc>
      </w:tr>
      <w:tr w:rsidR="009E78E9" w:rsidRPr="00BE1053" w14:paraId="4DC6A5E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75A7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Endoscopy, upper: locations examined</w:t>
            </w:r>
          </w:p>
        </w:tc>
      </w:tr>
      <w:tr w:rsidR="009E78E9" w:rsidRPr="00BE1053" w14:paraId="01752F88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86A5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Fecal studies: calprotectin</w:t>
            </w:r>
          </w:p>
        </w:tc>
      </w:tr>
      <w:tr w:rsidR="009E78E9" w:rsidRPr="00BE1053" w14:paraId="16FCF08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D1B4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Fecal studies: fecal leukocyte count</w:t>
            </w:r>
          </w:p>
        </w:tc>
      </w:tr>
      <w:tr w:rsidR="009E78E9" w:rsidRPr="00BE1053" w14:paraId="12A22D1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3453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Fecal studies: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smolar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gap</w:t>
            </w:r>
          </w:p>
        </w:tc>
      </w:tr>
      <w:tr w:rsidR="009E78E9" w:rsidRPr="00BE1053" w14:paraId="56B61393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8F46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Fecal studies: stool culture</w:t>
            </w:r>
          </w:p>
        </w:tc>
      </w:tr>
      <w:tr w:rsidR="009E78E9" w:rsidRPr="00BE1053" w14:paraId="53B6321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9D2B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Further oncologic outcomes, if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d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with ICI</w:t>
            </w:r>
          </w:p>
        </w:tc>
      </w:tr>
      <w:tr w:rsidR="009E78E9" w:rsidRPr="00BE1053" w14:paraId="65F47132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C7440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Hepatitis B serology screening</w:t>
            </w:r>
          </w:p>
        </w:tc>
      </w:tr>
      <w:tr w:rsidR="009E78E9" w:rsidRPr="00BE1053" w14:paraId="4E58754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782F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Histopathologic results from lower endoscopy</w:t>
            </w:r>
          </w:p>
        </w:tc>
      </w:tr>
      <w:tr w:rsidR="009E78E9" w:rsidRPr="00BE1053" w14:paraId="34710D78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90C1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Histopathologic results from upper endoscopy</w:t>
            </w:r>
          </w:p>
        </w:tc>
      </w:tr>
      <w:tr w:rsidR="009E78E9" w:rsidRPr="00BE1053" w14:paraId="5D905DE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E82E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HLA typing, if applicable</w:t>
            </w:r>
          </w:p>
        </w:tc>
      </w:tr>
      <w:tr w:rsidR="009E78E9" w:rsidRPr="00BE1053" w14:paraId="03A17C8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FA1D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ICI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9E78E9" w:rsidRPr="00BE1053" w14:paraId="0B2D162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3B17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CI regimen</w:t>
            </w:r>
          </w:p>
        </w:tc>
      </w:tr>
      <w:tr w:rsidR="009E78E9" w:rsidRPr="00BE1053" w14:paraId="5178175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8894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</w:t>
            </w:r>
            <w:proofErr w:type="gram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1 month</w:t>
            </w:r>
            <w:proofErr w:type="gram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post-discharge: CT findings</w:t>
            </w:r>
          </w:p>
        </w:tc>
      </w:tr>
      <w:tr w:rsidR="009E78E9" w:rsidRPr="00BE1053" w14:paraId="2867C7A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4C35F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</w:t>
            </w:r>
            <w:proofErr w:type="gram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1 month</w:t>
            </w:r>
            <w:proofErr w:type="gram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post-discharge: endoscopic findings</w:t>
            </w:r>
          </w:p>
        </w:tc>
      </w:tr>
      <w:tr w:rsidR="009E78E9" w:rsidRPr="00BE1053" w14:paraId="75754B88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3886B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</w:t>
            </w:r>
            <w:proofErr w:type="gram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1 month</w:t>
            </w:r>
            <w:proofErr w:type="gram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post-discharge: subjective findings</w:t>
            </w:r>
          </w:p>
        </w:tc>
      </w:tr>
      <w:tr w:rsidR="009E78E9" w:rsidRPr="00BE1053" w14:paraId="2FE520A5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F985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12 months post-discharge: CT findings</w:t>
            </w:r>
          </w:p>
        </w:tc>
      </w:tr>
      <w:tr w:rsidR="009E78E9" w:rsidRPr="00BE1053" w14:paraId="2F15323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2334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12 months post-discharge: endoscopic findings</w:t>
            </w:r>
          </w:p>
        </w:tc>
      </w:tr>
      <w:tr w:rsidR="009E78E9" w:rsidRPr="00BE1053" w14:paraId="1A0E4D1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4F7AB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12 months post-discharge; subjective findings</w:t>
            </w:r>
          </w:p>
        </w:tc>
      </w:tr>
      <w:tr w:rsidR="009E78E9" w:rsidRPr="00BE1053" w14:paraId="4E30F0D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0296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18 months post-discharge: CT findings</w:t>
            </w:r>
          </w:p>
        </w:tc>
      </w:tr>
      <w:tr w:rsidR="009E78E9" w:rsidRPr="00BE1053" w14:paraId="1D4B6A5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355B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18 months post-discharge: endoscopic findings</w:t>
            </w:r>
          </w:p>
        </w:tc>
      </w:tr>
      <w:tr w:rsidR="009E78E9" w:rsidRPr="00BE1053" w14:paraId="1E25C602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BCC9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18 months post-discharge: subjective findings</w:t>
            </w:r>
          </w:p>
        </w:tc>
      </w:tr>
      <w:tr w:rsidR="009E78E9" w:rsidRPr="00BE1053" w14:paraId="260B8DE9" w14:textId="77777777" w:rsidTr="001930D9">
        <w:trPr>
          <w:trHeight w:val="98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9F0E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24 months post-discharge: CT findings</w:t>
            </w:r>
          </w:p>
        </w:tc>
      </w:tr>
      <w:tr w:rsidR="009E78E9" w:rsidRPr="00BE1053" w14:paraId="26AEC9EB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FDBC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24 months post-discharge: endoscopic findings</w:t>
            </w:r>
          </w:p>
        </w:tc>
      </w:tr>
      <w:tr w:rsidR="009E78E9" w:rsidRPr="00BE1053" w14:paraId="7AD513C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4FC70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24 months post-discharge: subjective findings</w:t>
            </w:r>
          </w:p>
        </w:tc>
      </w:tr>
      <w:tr w:rsidR="009E78E9" w:rsidRPr="00BE1053" w14:paraId="3C1714FB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490E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3 months post-discharge: CT findings</w:t>
            </w:r>
          </w:p>
        </w:tc>
      </w:tr>
      <w:tr w:rsidR="009E78E9" w:rsidRPr="00BE1053" w14:paraId="1A71AF13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CA3B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lastRenderedPageBreak/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3 months post-discharge: endoscopic findings</w:t>
            </w:r>
          </w:p>
        </w:tc>
      </w:tr>
      <w:tr w:rsidR="009E78E9" w:rsidRPr="00BE1053" w14:paraId="034623A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62E9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3 months post-discharge: subjective findings</w:t>
            </w:r>
          </w:p>
        </w:tc>
      </w:tr>
      <w:tr w:rsidR="009E78E9" w:rsidRPr="00BE1053" w14:paraId="14D639A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2C4D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6 months post-discharge: CT findings</w:t>
            </w:r>
          </w:p>
        </w:tc>
      </w:tr>
      <w:tr w:rsidR="009E78E9" w:rsidRPr="00BE1053" w14:paraId="2B99C41D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ED2C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6 months post-discharge: endoscopic findings</w:t>
            </w:r>
          </w:p>
        </w:tc>
      </w:tr>
      <w:tr w:rsidR="009E78E9" w:rsidRPr="00BE1053" w14:paraId="7621FD0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5448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6 months post-discharge: subjective findings</w:t>
            </w:r>
          </w:p>
        </w:tc>
      </w:tr>
      <w:tr w:rsidR="009E78E9" w:rsidRPr="00BE1053" w14:paraId="75A59FE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3D7A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9 months post-discharge: CT findings</w:t>
            </w:r>
          </w:p>
        </w:tc>
      </w:tr>
      <w:tr w:rsidR="009E78E9" w:rsidRPr="00BE1053" w14:paraId="4982840F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4202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9 months post-discharge: endoscopic findings</w:t>
            </w:r>
          </w:p>
        </w:tc>
      </w:tr>
      <w:tr w:rsidR="009E78E9" w:rsidRPr="00BE1053" w14:paraId="3CEF994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1121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PI-related GEC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utcomes, 9 months post-discharge: subjective findings</w:t>
            </w:r>
          </w:p>
        </w:tc>
      </w:tr>
      <w:tr w:rsidR="009E78E9" w:rsidRPr="00BE1053" w14:paraId="52F65B0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816F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Adenovirus</w:t>
            </w:r>
          </w:p>
        </w:tc>
      </w:tr>
      <w:tr w:rsidR="009E78E9" w:rsidRPr="00BE1053" w14:paraId="61C4548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EC5B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Clostridium difficile assay</w:t>
            </w:r>
          </w:p>
        </w:tc>
      </w:tr>
      <w:tr w:rsidR="009E78E9" w:rsidRPr="00BE1053" w14:paraId="3C5B558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B7E5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Cryptosporidium</w:t>
            </w:r>
          </w:p>
        </w:tc>
      </w:tr>
      <w:tr w:rsidR="009E78E9" w:rsidRPr="00BE1053" w14:paraId="43F6E03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E030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Cytomegalovirus</w:t>
            </w:r>
          </w:p>
        </w:tc>
      </w:tr>
      <w:tr w:rsidR="009E78E9" w:rsidRPr="00BE1053" w14:paraId="70F1F15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53C9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Giardia</w:t>
            </w:r>
          </w:p>
        </w:tc>
      </w:tr>
      <w:tr w:rsidR="009E78E9" w:rsidRPr="00BE1053" w14:paraId="77C4573D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4DFA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Helicobacter pylori stool antigen/breath test</w:t>
            </w:r>
          </w:p>
        </w:tc>
      </w:tr>
      <w:tr w:rsidR="009E78E9" w:rsidRPr="00BE1053" w14:paraId="2079D4C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3B5FF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Microsporidium</w:t>
            </w:r>
          </w:p>
        </w:tc>
      </w:tr>
      <w:tr w:rsidR="009E78E9" w:rsidRPr="00BE1053" w14:paraId="65414AD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4814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other testing</w:t>
            </w:r>
          </w:p>
        </w:tc>
      </w:tr>
      <w:tr w:rsidR="009E78E9" w:rsidRPr="00BE1053" w14:paraId="26F84D68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16BF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Rotavirus</w:t>
            </w:r>
          </w:p>
        </w:tc>
      </w:tr>
      <w:tr w:rsidR="009E78E9" w:rsidRPr="00BE1053" w14:paraId="092AF42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E64B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fectious disease studies: stool ova and parasites examination</w:t>
            </w:r>
          </w:p>
        </w:tc>
      </w:tr>
      <w:tr w:rsidR="009E78E9" w:rsidRPr="00BE1053" w14:paraId="352E342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5926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nitial ICI exposure</w:t>
            </w:r>
          </w:p>
        </w:tc>
      </w:tr>
      <w:tr w:rsidR="009E78E9" w:rsidRPr="00BE1053" w14:paraId="6EC3FD1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3F25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Albumin (upon admission and additionally if required critical care)</w:t>
            </w:r>
          </w:p>
        </w:tc>
      </w:tr>
      <w:tr w:rsidR="009E78E9" w:rsidRPr="00BE1053" w14:paraId="2928B38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067BD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Blood urea nitrogen (upon admission and additionally if required critical care)</w:t>
            </w:r>
          </w:p>
        </w:tc>
      </w:tr>
      <w:tr w:rsidR="009E78E9" w:rsidRPr="00BE1053" w14:paraId="41EE935A" w14:textId="77777777" w:rsidTr="001930D9">
        <w:trPr>
          <w:trHeight w:val="89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BEAE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C-reactive protein (upon admission and additionally if required critical care)</w:t>
            </w:r>
          </w:p>
        </w:tc>
      </w:tr>
      <w:tr w:rsidR="009E78E9" w:rsidRPr="00BE1053" w14:paraId="71B37267" w14:textId="77777777" w:rsidTr="001930D9">
        <w:trPr>
          <w:trHeight w:val="8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7C6D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Erythrocyte sedimentation rate (upon admission and additionally if required critical care)</w:t>
            </w:r>
          </w:p>
        </w:tc>
      </w:tr>
      <w:tr w:rsidR="009E78E9" w:rsidRPr="00BE1053" w14:paraId="7A1E903B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8CD0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Hematocrit (upon admission and additionally if required critical care)</w:t>
            </w:r>
          </w:p>
        </w:tc>
      </w:tr>
      <w:tr w:rsidR="009E78E9" w:rsidRPr="00BE1053" w14:paraId="138C7BAF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02FF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Hemoglobin (upon admission and additionally if required critical care)</w:t>
            </w:r>
          </w:p>
        </w:tc>
      </w:tr>
      <w:tr w:rsidR="009E78E9" w:rsidRPr="00BE1053" w14:paraId="16F1FF9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1AC7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Lactate (upon admission and additionally if required critical care)</w:t>
            </w:r>
          </w:p>
        </w:tc>
      </w:tr>
      <w:tr w:rsidR="009E78E9" w:rsidRPr="00BE1053" w14:paraId="11878A7B" w14:textId="77777777" w:rsidTr="001930D9">
        <w:trPr>
          <w:trHeight w:val="62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67E4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Lactate dehydrogenase (upon admission and additionally if required critical care)</w:t>
            </w:r>
          </w:p>
        </w:tc>
      </w:tr>
      <w:tr w:rsidR="009E78E9" w:rsidRPr="00BE1053" w14:paraId="5EE6C8A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8454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Leukocyte count (upon admission and additionally if required critical care)</w:t>
            </w:r>
          </w:p>
        </w:tc>
      </w:tr>
      <w:tr w:rsidR="009E78E9" w:rsidRPr="00BE1053" w14:paraId="0DEA4B72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B8A6D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Relative lymphocyte count (upon admission and additionally if required critical care)</w:t>
            </w:r>
          </w:p>
        </w:tc>
      </w:tr>
      <w:tr w:rsidR="009E78E9" w:rsidRPr="00BE1053" w14:paraId="3D7D168F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D11B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Serum chloride (upon admission and additionally if required critical care)</w:t>
            </w:r>
          </w:p>
        </w:tc>
      </w:tr>
      <w:tr w:rsidR="009E78E9" w:rsidRPr="00BE1053" w14:paraId="17246D7D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742A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Serum creatinine (upon admission and additionally if required critical care)</w:t>
            </w:r>
          </w:p>
        </w:tc>
      </w:tr>
      <w:tr w:rsidR="009E78E9" w:rsidRPr="00BE1053" w14:paraId="05E0570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91B11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Serum ferritin (upon admission and additionally if required critical care)</w:t>
            </w:r>
          </w:p>
        </w:tc>
      </w:tr>
      <w:tr w:rsidR="009E78E9" w:rsidRPr="00BE1053" w14:paraId="2CE0CB3F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7B17D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Serum iron (upon admission and additionally if required critical care)</w:t>
            </w:r>
          </w:p>
        </w:tc>
      </w:tr>
      <w:tr w:rsidR="009E78E9" w:rsidRPr="00BE1053" w14:paraId="68BE74B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20AA0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Serum platelets (upon admission and additionally if required critical care)</w:t>
            </w:r>
          </w:p>
        </w:tc>
      </w:tr>
      <w:tr w:rsidR="009E78E9" w:rsidRPr="00BE1053" w14:paraId="34127EAB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F789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Serum potassium (upon admission and additionally if required critical care)</w:t>
            </w:r>
          </w:p>
        </w:tc>
      </w:tr>
      <w:tr w:rsidR="009E78E9" w:rsidRPr="00BE1053" w14:paraId="36FAB11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22DF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Serum sodium (upon admission and additionally if required critical care)</w:t>
            </w:r>
          </w:p>
        </w:tc>
      </w:tr>
      <w:tr w:rsidR="009E78E9" w:rsidRPr="00BE1053" w14:paraId="17377AB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81D4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Tissue transglutaminase IgA (upon admission and additionally if required critical care)</w:t>
            </w:r>
          </w:p>
        </w:tc>
      </w:tr>
      <w:tr w:rsidR="009E78E9" w:rsidRPr="00BE1053" w14:paraId="4F0F1A33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C97F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Total protein (upon admission and additionally if required critical care)</w:t>
            </w:r>
          </w:p>
        </w:tc>
      </w:tr>
      <w:tr w:rsidR="009E78E9" w:rsidRPr="00BE1053" w14:paraId="1DFA390B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D023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aboratory testing: Vitamin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B12</w:t>
            </w:r>
          </w:p>
        </w:tc>
      </w:tr>
      <w:tr w:rsidR="009E78E9" w:rsidRPr="00BE1053" w14:paraId="5F83EDB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B1EA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ength of stay</w:t>
            </w:r>
          </w:p>
        </w:tc>
      </w:tr>
      <w:tr w:rsidR="009E78E9" w:rsidRPr="00BE1053" w14:paraId="0CB1B7C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2974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Lower endoscopy modality</w:t>
            </w:r>
          </w:p>
        </w:tc>
      </w:tr>
      <w:tr w:rsidR="009E78E9" w:rsidRPr="00BE1053" w14:paraId="6B9FAAD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38630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Maximum dose of inpatient methylprednisolone</w:t>
            </w:r>
          </w:p>
        </w:tc>
      </w:tr>
      <w:tr w:rsidR="009E78E9" w:rsidRPr="00BE1053" w14:paraId="3DE99BC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8E36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Maximum dose of inpatient prednisolone</w:t>
            </w:r>
          </w:p>
        </w:tc>
      </w:tr>
      <w:tr w:rsidR="009E78E9" w:rsidRPr="00BE1053" w14:paraId="24AA2E5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ABAB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Maximum dose of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TNFα</w:t>
            </w:r>
            <w:proofErr w:type="spellStart"/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9E78E9" w:rsidRPr="00BE1053" w14:paraId="06D4C9B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07EFF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Maximum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rAE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severity grade</w:t>
            </w:r>
          </w:p>
        </w:tc>
      </w:tr>
      <w:tr w:rsidR="009E78E9" w:rsidRPr="00BE1053" w14:paraId="018CB34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C2DFB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Medical Record Number</w:t>
            </w:r>
          </w:p>
        </w:tc>
      </w:tr>
      <w:tr w:rsidR="009E78E9" w:rsidRPr="00BE1053" w14:paraId="6BD37992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5798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Most intensive treatment location: general ward vs intensive care</w:t>
            </w:r>
          </w:p>
        </w:tc>
      </w:tr>
      <w:tr w:rsidR="009E78E9" w:rsidRPr="00BE1053" w14:paraId="3032BC1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BB95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New GEC recurrence, if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d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with ICI</w:t>
            </w:r>
          </w:p>
        </w:tc>
      </w:tr>
      <w:tr w:rsidR="009E78E9" w:rsidRPr="00BE1053" w14:paraId="68FB499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684A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New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rAE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occurrence, if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d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with ICI</w:t>
            </w:r>
          </w:p>
        </w:tc>
      </w:tr>
      <w:tr w:rsidR="009E78E9" w:rsidRPr="00BE1053" w14:paraId="247D7FA8" w14:textId="77777777" w:rsidTr="001930D9">
        <w:trPr>
          <w:trHeight w:val="285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300A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New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rAE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severity, if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d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with ICI</w:t>
            </w:r>
          </w:p>
        </w:tc>
      </w:tr>
      <w:tr w:rsidR="009E78E9" w:rsidRPr="00BE1053" w14:paraId="28D55CB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71A3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Number of prior therapies</w:t>
            </w:r>
          </w:p>
        </w:tc>
      </w:tr>
      <w:tr w:rsidR="009E78E9" w:rsidRPr="00BE1053" w14:paraId="2859AA73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29CE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ncologic outcomes at 18 months post-discharge, 18mo</w:t>
            </w:r>
          </w:p>
        </w:tc>
      </w:tr>
      <w:tr w:rsidR="009E78E9" w:rsidRPr="00BE1053" w14:paraId="216F2D36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CCC8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ncologic outcomes at 24 months post-discharge</w:t>
            </w:r>
          </w:p>
        </w:tc>
      </w:tr>
      <w:tr w:rsidR="009E78E9" w:rsidRPr="00BE1053" w14:paraId="745C83A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6461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ncologic outcomes at nine months post-discharge</w:t>
            </w:r>
          </w:p>
        </w:tc>
      </w:tr>
      <w:tr w:rsidR="009E78E9" w:rsidRPr="00BE1053" w14:paraId="213CEC3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4661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lastRenderedPageBreak/>
              <w:t xml:space="preserve">Oncologic outcomes at </w:t>
            </w:r>
            <w:proofErr w:type="gram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ne month</w:t>
            </w:r>
            <w:proofErr w:type="gram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post-discharge</w:t>
            </w:r>
          </w:p>
        </w:tc>
      </w:tr>
      <w:tr w:rsidR="009E78E9" w:rsidRPr="00BE1053" w14:paraId="241E10A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E3FB0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Oncologic outcomes at </w:t>
            </w:r>
            <w:proofErr w:type="gram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ne year</w:t>
            </w:r>
            <w:proofErr w:type="gram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post-discharge</w:t>
            </w:r>
          </w:p>
        </w:tc>
      </w:tr>
      <w:tr w:rsidR="009E78E9" w:rsidRPr="00BE1053" w14:paraId="7FA20DD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124EB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ncologic outcomes at six months post-discharge</w:t>
            </w:r>
          </w:p>
        </w:tc>
      </w:tr>
      <w:tr w:rsidR="009E78E9" w:rsidRPr="00BE1053" w14:paraId="2D15948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982A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Oncologic outcomes at three months post-discharge</w:t>
            </w:r>
          </w:p>
        </w:tc>
      </w:tr>
      <w:tr w:rsidR="009E78E9" w:rsidRPr="00BE1053" w14:paraId="2AF3C271" w14:textId="77777777" w:rsidTr="001930D9">
        <w:trPr>
          <w:trHeight w:val="215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0262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Outcome of new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rAE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, if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d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with ICI</w:t>
            </w:r>
          </w:p>
        </w:tc>
      </w:tr>
      <w:tr w:rsidR="009E78E9" w:rsidRPr="00BE1053" w14:paraId="49EA091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7259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Pneumocystis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jirovecii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pneumonia prophylaxis</w:t>
            </w:r>
          </w:p>
        </w:tc>
      </w:tr>
      <w:tr w:rsidR="009E78E9" w:rsidRPr="00BE1053" w14:paraId="41212AC6" w14:textId="77777777" w:rsidTr="001930D9">
        <w:trPr>
          <w:trHeight w:val="53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AAAA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Presence and location of gastrointestinal metastases at time of admission</w:t>
            </w:r>
          </w:p>
        </w:tc>
      </w:tr>
      <w:tr w:rsidR="009E78E9" w:rsidRPr="00BE1053" w14:paraId="3BAC21A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2B590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Prior oncologic regimens</w:t>
            </w:r>
          </w:p>
        </w:tc>
      </w:tr>
      <w:tr w:rsidR="009E78E9" w:rsidRPr="00BE1053" w14:paraId="366BE92D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4541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Purified protein derivative testing/other tuberculosis screening test result</w:t>
            </w:r>
          </w:p>
        </w:tc>
      </w:tr>
      <w:tr w:rsidR="009E78E9" w:rsidRPr="00BE1053" w14:paraId="1628101F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D3ADD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Putative location of inflammation at admission</w:t>
            </w:r>
          </w:p>
        </w:tc>
      </w:tr>
      <w:tr w:rsidR="009E78E9" w:rsidRPr="00BE1053" w14:paraId="6E9F374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F34F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adiographic imaging: bowel wall thickening</w:t>
            </w:r>
          </w:p>
        </w:tc>
      </w:tr>
      <w:tr w:rsidR="009E78E9" w:rsidRPr="00BE1053" w14:paraId="395AC058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77E7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adiographic imaging: diffuse inflammation</w:t>
            </w:r>
          </w:p>
        </w:tc>
      </w:tr>
      <w:tr w:rsidR="009E78E9" w:rsidRPr="00BE1053" w14:paraId="1714F19A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1BD3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adiographic imaging: fluid-filled distention</w:t>
            </w:r>
          </w:p>
        </w:tc>
      </w:tr>
      <w:tr w:rsidR="009E78E9" w:rsidRPr="00BE1053" w14:paraId="2B38429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555C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adiographic imaging: mesenteric vessel engorgement</w:t>
            </w:r>
          </w:p>
        </w:tc>
      </w:tr>
      <w:tr w:rsidR="009E78E9" w:rsidRPr="00BE1053" w14:paraId="601DE55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F03B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adiographic imaging: perf (worst)</w:t>
            </w:r>
          </w:p>
        </w:tc>
      </w:tr>
      <w:tr w:rsidR="009E78E9" w:rsidRPr="00BE1053" w14:paraId="4C63214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4D38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Radiographic imaging: segmental inflammation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a/w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diverticulosis</w:t>
            </w:r>
          </w:p>
        </w:tc>
      </w:tr>
      <w:tr w:rsidR="009E78E9" w:rsidRPr="00BE1053" w14:paraId="600796E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1899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Redosing of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TNFα</w:t>
            </w:r>
            <w:proofErr w:type="spellStart"/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9E78E9" w:rsidRPr="00BE1053" w14:paraId="51710DF8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424B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quirement for critical care at admission</w:t>
            </w:r>
          </w:p>
        </w:tc>
      </w:tr>
      <w:tr w:rsidR="009E78E9" w:rsidRPr="00BE1053" w14:paraId="026982AD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1B13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Sex</w:t>
            </w:r>
          </w:p>
        </w:tc>
      </w:tr>
      <w:tr w:rsidR="009E78E9" w:rsidRPr="00BE1053" w14:paraId="7A42846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6D0B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Significant tumor cytogenetic abnormalities</w:t>
            </w:r>
          </w:p>
        </w:tc>
      </w:tr>
      <w:tr w:rsidR="009E78E9" w:rsidRPr="00BE1053" w14:paraId="1C53B591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D640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Status of oncologic response at time of discharge</w:t>
            </w:r>
          </w:p>
        </w:tc>
      </w:tr>
      <w:tr w:rsidR="009E78E9" w:rsidRPr="00BE1053" w14:paraId="2A95C212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93EA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Study identifier</w:t>
            </w:r>
          </w:p>
        </w:tc>
      </w:tr>
      <w:tr w:rsidR="009E78E9" w:rsidRPr="00BE1053" w14:paraId="7AEB7955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2FCDD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Symptoms and signs that prompted application of critical care</w:t>
            </w:r>
          </w:p>
        </w:tc>
      </w:tr>
      <w:tr w:rsidR="009E78E9" w:rsidRPr="00BE1053" w14:paraId="658F59E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A3E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Symptoms/signs at presentation </w:t>
            </w:r>
          </w:p>
        </w:tc>
      </w:tr>
      <w:tr w:rsidR="009E78E9" w:rsidRPr="00BE1053" w14:paraId="72D7BB77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872C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ime from initial ICI administration to admission</w:t>
            </w:r>
          </w:p>
        </w:tc>
      </w:tr>
      <w:tr w:rsidR="009E78E9" w:rsidRPr="00BE1053" w14:paraId="7E6287DD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FC48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ime from initial ICI administration to hepatitis B serology testing</w:t>
            </w:r>
          </w:p>
        </w:tc>
      </w:tr>
      <w:tr w:rsidR="009E78E9" w:rsidRPr="00BE1053" w14:paraId="04AC1A2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324EB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ime from initial ICI administration to symptom onset</w:t>
            </w:r>
          </w:p>
        </w:tc>
      </w:tr>
      <w:tr w:rsidR="009E78E9" w:rsidRPr="00BE1053" w14:paraId="290B6A75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2ED6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ime from initial ICI administration to tuberculosis screening</w:t>
            </w:r>
          </w:p>
        </w:tc>
      </w:tr>
      <w:tr w:rsidR="009E78E9" w:rsidRPr="00BE1053" w14:paraId="309AE72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FC7A5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ime from symptom onset to admission</w:t>
            </w:r>
          </w:p>
        </w:tc>
      </w:tr>
      <w:tr w:rsidR="009E78E9" w:rsidRPr="00BE1053" w14:paraId="33ED73A9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361D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ime to corticosteroid administration or other GEC-related intervention from admission</w:t>
            </w:r>
          </w:p>
        </w:tc>
      </w:tr>
      <w:tr w:rsidR="009E78E9" w:rsidRPr="00BE1053" w14:paraId="01C4E150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AEC3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ime to earliest methylprednisolone dose from admission</w:t>
            </w:r>
          </w:p>
        </w:tc>
      </w:tr>
      <w:tr w:rsidR="009E78E9" w:rsidRPr="00BE1053" w14:paraId="36F15B14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459A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Time to ICI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from last ICI dose prior to most recent admission</w:t>
            </w:r>
          </w:p>
        </w:tc>
      </w:tr>
      <w:tr w:rsidR="009E78E9" w:rsidRPr="00BE1053" w14:paraId="0308A1DD" w14:textId="77777777" w:rsidTr="001930D9">
        <w:trPr>
          <w:trHeight w:val="179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FEA33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Treatment regimen for new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rAE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, if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rechallenged</w:t>
            </w:r>
            <w:proofErr w:type="spell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with ICI</w:t>
            </w:r>
          </w:p>
        </w:tc>
      </w:tr>
      <w:tr w:rsidR="009E78E9" w:rsidRPr="00BE1053" w14:paraId="275BA1CF" w14:textId="77777777" w:rsidTr="001930D9">
        <w:trPr>
          <w:trHeight w:val="89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64E0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uberculosis screening</w:t>
            </w:r>
          </w:p>
        </w:tc>
      </w:tr>
      <w:tr w:rsidR="009E78E9" w:rsidRPr="00BE1053" w14:paraId="26F8538D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B4F2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Tumor stage</w:t>
            </w:r>
          </w:p>
        </w:tc>
      </w:tr>
      <w:tr w:rsidR="009E78E9" w:rsidRPr="00BE1053" w14:paraId="59D6006B" w14:textId="77777777" w:rsidTr="001930D9">
        <w:trPr>
          <w:trHeight w:val="2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A0D89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irAE</w:t>
            </w:r>
            <w:proofErr w:type="spellEnd"/>
          </w:p>
        </w:tc>
      </w:tr>
      <w:tr w:rsidR="009E78E9" w:rsidRPr="00BE1053" w14:paraId="49D70C9C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B018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Upper endoscopy modality</w:t>
            </w:r>
          </w:p>
        </w:tc>
      </w:tr>
      <w:tr w:rsidR="009E78E9" w:rsidRPr="00BE1053" w14:paraId="08E2108C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B91B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Use of alternative second-line immunosuppression, and if </w:t>
            </w:r>
            <w:proofErr w:type="gramStart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so</w:t>
            </w:r>
            <w:proofErr w:type="gramEnd"/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agent used</w:t>
            </w:r>
          </w:p>
        </w:tc>
      </w:tr>
      <w:tr w:rsidR="009E78E9" w:rsidRPr="00BE1053" w14:paraId="4353739E" w14:textId="77777777" w:rsidTr="001930D9">
        <w:trPr>
          <w:trHeight w:val="98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17006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Use of corticosteroids upon admission</w:t>
            </w:r>
          </w:p>
        </w:tc>
      </w:tr>
      <w:tr w:rsidR="009E78E9" w:rsidRPr="00BE1053" w14:paraId="25FA0C8E" w14:textId="77777777" w:rsidTr="001930D9">
        <w:trPr>
          <w:trHeight w:val="47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73B47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Use of inpatient antacid regimen</w:t>
            </w:r>
          </w:p>
        </w:tc>
      </w:tr>
      <w:tr w:rsidR="009E78E9" w:rsidRPr="00BE1053" w14:paraId="62D0075C" w14:textId="77777777" w:rsidTr="001930D9">
        <w:trPr>
          <w:trHeight w:val="98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05D82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Use of inpatient ciprofloxacin or metronidazole</w:t>
            </w:r>
          </w:p>
        </w:tc>
      </w:tr>
      <w:tr w:rsidR="009E78E9" w:rsidRPr="00BE1053" w14:paraId="4FC6605A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74B0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Use of methylprednisolone prior to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TNFα</w:t>
            </w:r>
            <w:proofErr w:type="spellStart"/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9E78E9" w:rsidRPr="00BE1053" w14:paraId="1296C8C6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B2C7F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Use of oral corticosteroids prior to methylprednisolone</w:t>
            </w:r>
          </w:p>
        </w:tc>
      </w:tr>
      <w:tr w:rsidR="009E78E9" w:rsidRPr="00BE1053" w14:paraId="67D9591A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11618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Use of oral corticosteroids prior to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TNFα</w:t>
            </w:r>
            <w:proofErr w:type="spellStart"/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9E78E9" w:rsidRPr="00BE1053" w14:paraId="5941085F" w14:textId="77777777" w:rsidTr="001930D9">
        <w:trPr>
          <w:trHeight w:val="62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C381A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Use of other immunosuppression prior to alternative agent</w:t>
            </w:r>
          </w:p>
        </w:tc>
      </w:tr>
      <w:tr w:rsidR="009E78E9" w:rsidRPr="00BE1053" w14:paraId="0BDB69F4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B16EE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Use of pre-ICI antacid</w:t>
            </w:r>
          </w:p>
        </w:tc>
      </w:tr>
      <w:tr w:rsidR="009E78E9" w:rsidRPr="00BE1053" w14:paraId="6D6F45DD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C5FAC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Weight at initial ICI administration</w:t>
            </w:r>
          </w:p>
        </w:tc>
      </w:tr>
      <w:tr w:rsidR="009E78E9" w:rsidRPr="00BE1053" w14:paraId="5DE53FB6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81D34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Weight change</w:t>
            </w:r>
          </w:p>
        </w:tc>
      </w:tr>
      <w:tr w:rsidR="009E78E9" w:rsidRPr="00BE1053" w14:paraId="6910C974" w14:textId="77777777" w:rsidTr="001930D9">
        <w:trPr>
          <w:trHeight w:val="40"/>
        </w:trPr>
        <w:tc>
          <w:tcPr>
            <w:tcW w:w="9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A1191" w14:textId="77777777" w:rsidR="009E78E9" w:rsidRPr="00BE1053" w:rsidRDefault="009E78E9" w:rsidP="001930D9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</w:rPr>
            </w:pPr>
            <w:r w:rsidRPr="00BE1053">
              <w:rPr>
                <w:rFonts w:ascii="Garamond" w:hAnsi="Garamond" w:cs="Calibri"/>
                <w:color w:val="000000"/>
                <w:sz w:val="20"/>
                <w:szCs w:val="20"/>
              </w:rPr>
              <w:t>Weight upon admission</w:t>
            </w:r>
          </w:p>
        </w:tc>
      </w:tr>
    </w:tbl>
    <w:p w14:paraId="4414E81E" w14:textId="77777777" w:rsidR="009E78E9" w:rsidRDefault="009E78E9" w:rsidP="009E78E9">
      <w:pPr>
        <w:pStyle w:val="MSHpreferred"/>
      </w:pPr>
    </w:p>
    <w:sectPr w:rsidR="009E7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6B"/>
    <w:rsid w:val="0003376B"/>
    <w:rsid w:val="00285D21"/>
    <w:rsid w:val="004625B7"/>
    <w:rsid w:val="00724117"/>
    <w:rsid w:val="009E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BC892"/>
  <w15:chartTrackingRefBased/>
  <w15:docId w15:val="{2F962C61-5465-4419-B90D-025E81DC2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Hpreferred">
    <w:name w:val="MSH preferred"/>
    <w:basedOn w:val="NoSpacing"/>
    <w:link w:val="MSHpreferredChar"/>
    <w:qFormat/>
    <w:rsid w:val="004625B7"/>
    <w:pPr>
      <w:tabs>
        <w:tab w:val="left" w:pos="360"/>
        <w:tab w:val="left" w:pos="720"/>
        <w:tab w:val="left" w:pos="1080"/>
        <w:tab w:val="left" w:pos="1440"/>
      </w:tabs>
    </w:pPr>
    <w:rPr>
      <w:rFonts w:ascii="Garamond" w:hAnsi="Garamond"/>
    </w:rPr>
  </w:style>
  <w:style w:type="character" w:customStyle="1" w:styleId="MSHpreferredChar">
    <w:name w:val="MSH preferred Char"/>
    <w:basedOn w:val="DefaultParagraphFont"/>
    <w:link w:val="MSHpreferred"/>
    <w:rsid w:val="004625B7"/>
    <w:rPr>
      <w:rFonts w:ascii="Garamond" w:hAnsi="Garamond"/>
    </w:rPr>
  </w:style>
  <w:style w:type="paragraph" w:styleId="NoSpacing">
    <w:name w:val="No Spacing"/>
    <w:uiPriority w:val="1"/>
    <w:qFormat/>
    <w:rsid w:val="004625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03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24</Words>
  <Characters>6981</Characters>
  <Application>Microsoft Office Word</Application>
  <DocSecurity>0</DocSecurity>
  <Lines>58</Lines>
  <Paragraphs>16</Paragraphs>
  <ScaleCrop>false</ScaleCrop>
  <Company/>
  <LinksUpToDate>false</LinksUpToDate>
  <CharactersWithSpaces>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ghes</dc:creator>
  <cp:keywords/>
  <dc:description/>
  <cp:lastModifiedBy>Michael Hughes</cp:lastModifiedBy>
  <cp:revision>3</cp:revision>
  <dcterms:created xsi:type="dcterms:W3CDTF">2019-04-01T17:24:00Z</dcterms:created>
  <dcterms:modified xsi:type="dcterms:W3CDTF">2019-04-02T13:23:00Z</dcterms:modified>
</cp:coreProperties>
</file>